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Forest Plot of Consistency Test for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R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ecurrent Uveitis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5420" cy="38328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Forest Plot of Consistency Test for New-onset Uveitis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5420" cy="383286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8:57:18Z</dcterms:created>
  <dc:creator>lenovo</dc:creator>
  <dc:description/>
  <dc:language>en-US</dc:language>
  <cp:lastModifiedBy>赵旭</cp:lastModifiedBy>
  <dcterms:modified xsi:type="dcterms:W3CDTF">2025-06-03T09:40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9FADF137934A66AC73BC88BE32336A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mY5ZjJiMGQ0M2MwMzQ1NmUxMDViNmMyNTZkYjQ5ZjkiLCJ1c2VySWQiOiI0NDY2MDk2MjkifQ==</vt:lpwstr>
  </property>
</Properties>
</file>